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D1A1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FCF743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D697FF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A97B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FB84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18FF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FF2EC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B3950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55ADFB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5E1C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6C3C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6906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35646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A5A473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6A195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3F748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4569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7962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3C2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1DE6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16F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C3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CD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5DAC8" w14:textId="284A8ADC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709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965A9" w14:textId="157072D0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57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112F90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846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31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4D9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FF2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52AD9" w14:textId="7EF6A873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9B773" w14:textId="5D162BBE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33A7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46E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6FC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56F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B77CD" w14:textId="434BDD96" w:rsidR="0068643A" w:rsidRPr="00FD6E06" w:rsidRDefault="00957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FA8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287E0" w14:textId="52785354" w:rsidR="0068643A" w:rsidRPr="00FD6E06" w:rsidRDefault="00957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00E489A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D1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C99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130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8C7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61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0B771" w14:textId="001CEF9E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A4C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A7C26" w14:textId="4D52543A" w:rsidR="0068643A" w:rsidRPr="00FD6E06" w:rsidRDefault="009577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8</w:t>
            </w:r>
          </w:p>
        </w:tc>
      </w:tr>
      <w:tr w:rsidR="0068643A" w:rsidRPr="00FD6E06" w14:paraId="206217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E71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808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987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276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984FE" w14:textId="7F9A213C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FD9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F88B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45C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00E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584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A79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193E7" w14:textId="62B5047A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3CBA7" w14:textId="3E2ACA95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3FA41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E33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E57F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C7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3D5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8A2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3C0AB" w14:textId="6B822B1B" w:rsidR="0068643A" w:rsidRPr="00FD6E06" w:rsidRDefault="00957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32BCC" w14:textId="2B84AFBB" w:rsidR="0068643A" w:rsidRPr="00FD6E06" w:rsidRDefault="00957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41C7C" w14:textId="35D805C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C062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057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9B0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058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8B082" w14:textId="76A1531F" w:rsidR="0068643A" w:rsidRPr="00FD6E06" w:rsidRDefault="00957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85C73" w14:textId="183C05FC" w:rsidR="0068643A" w:rsidRPr="00FD6E06" w:rsidRDefault="00957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F4680" w14:textId="2D058D6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F470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0A7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E3F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2FA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DA946" w14:textId="6A0DB46F" w:rsidR="0068643A" w:rsidRPr="00FD6E06" w:rsidRDefault="00957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3D1D8" w14:textId="0FBF381A" w:rsidR="0068643A" w:rsidRPr="00FD6E06" w:rsidRDefault="00957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64F7E" w14:textId="2D2ABCC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63FE41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94CB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478D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DD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B56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6F9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76A0E" w14:textId="600D35B4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C5C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3C348" w14:textId="0EF3E204" w:rsidR="0068643A" w:rsidRPr="00FD6E06" w:rsidRDefault="000D21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131</w:t>
            </w:r>
          </w:p>
        </w:tc>
      </w:tr>
      <w:tr w:rsidR="0068643A" w:rsidRPr="00FD6E06" w14:paraId="31E19C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B1B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D11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E5B7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5F711D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31388" w14:textId="162AE972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120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3BFCB" w14:textId="221DD448" w:rsidR="0068643A" w:rsidRPr="00FD6E06" w:rsidRDefault="000D21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67</w:t>
            </w:r>
          </w:p>
        </w:tc>
      </w:tr>
      <w:tr w:rsidR="00BB4AE3" w:rsidRPr="00FD6E06" w14:paraId="5F7394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2D49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F652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464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6CC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18A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B051A" w14:textId="6B4BD5EF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F7D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07287" w14:textId="7E83F4A2" w:rsidR="0068643A" w:rsidRPr="00FD6E06" w:rsidRDefault="000D21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67</w:t>
            </w:r>
          </w:p>
        </w:tc>
      </w:tr>
      <w:tr w:rsidR="0068643A" w:rsidRPr="00FD6E06" w14:paraId="6A828D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8C2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42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ACD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CC8C4" w14:textId="5EDA0768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EAB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AC7E0" w14:textId="7A5E0DAE" w:rsidR="0068643A" w:rsidRPr="00FD6E06" w:rsidRDefault="000D21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67</w:t>
            </w:r>
          </w:p>
        </w:tc>
      </w:tr>
      <w:tr w:rsidR="0068643A" w:rsidRPr="00FD6E06" w14:paraId="3DDBCF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60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89F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700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AC222" w14:textId="6BFB3573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65C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5C0A2" w14:textId="6960759A" w:rsidR="0068643A" w:rsidRPr="00FD6E06" w:rsidRDefault="000D21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Appendix</w:t>
            </w:r>
          </w:p>
        </w:tc>
      </w:tr>
      <w:tr w:rsidR="00BB4AE3" w:rsidRPr="00FD6E06" w14:paraId="6599AE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CD5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0DD4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D3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AC8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E52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2A5B3" w14:textId="0BCF6440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B84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12AA5" w14:textId="7BB8EF38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D21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054F53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CAC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118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AE6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9368D" w14:textId="558B35F8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E9C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E66ED" w14:textId="1F50E55C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D21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284</w:t>
            </w:r>
          </w:p>
        </w:tc>
      </w:tr>
      <w:tr w:rsidR="0068643A" w:rsidRPr="00FD6E06" w14:paraId="7EFBE9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C3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8E1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4A5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94174" w14:textId="2218335A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0B7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920CB" w14:textId="69FBF75E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E2F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302</w:t>
            </w:r>
          </w:p>
        </w:tc>
      </w:tr>
      <w:tr w:rsidR="0068643A" w:rsidRPr="00FD6E06" w14:paraId="53007A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A35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98B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213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AE390" w14:textId="7AC31472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8D1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7DCDA" w14:textId="3686BE00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E2F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259</w:t>
            </w:r>
          </w:p>
        </w:tc>
      </w:tr>
      <w:tr w:rsidR="0068643A" w:rsidRPr="00FD6E06" w14:paraId="1807BC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1A7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61C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6B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FD8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E761B" w14:textId="0EED0415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5B82E" w14:textId="6F76BB33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14:paraId="66611C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6F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CAE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685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251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20359" w14:textId="49B86CEF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71D70" w14:textId="03AF9688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7857E8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685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475977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385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59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2A5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459D9" w14:textId="74BB6FF9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7A9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6505B" w14:textId="7D5584D6" w:rsidR="0068643A" w:rsidRPr="00FD6E06" w:rsidRDefault="000E2F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</w:tr>
      <w:tr w:rsidR="0068643A" w:rsidRPr="00FD6E06" w14:paraId="0EB1F46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072F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84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6D8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37F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F27BE" w14:textId="4B058450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4807D" w14:textId="2334844D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648CF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B029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E5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06D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3EC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E283D" w14:textId="7E0CF596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A57D8" w14:textId="51B40A6A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3C659D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6F63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0D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259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76E88" w14:textId="3291B79D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80F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FEA25" w14:textId="05FB9024" w:rsidR="0068643A" w:rsidRPr="00FD6E06" w:rsidRDefault="000E2F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09</w:t>
            </w:r>
          </w:p>
        </w:tc>
      </w:tr>
      <w:tr w:rsidR="0068643A" w:rsidRPr="00FD6E06" w14:paraId="631FF5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27D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7C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6B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601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1AA69" w14:textId="053C19F4" w:rsidR="0068643A" w:rsidRPr="00FD6E06" w:rsidRDefault="00FB1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342A1" w14:textId="5B60ABA2" w:rsidR="0068643A" w:rsidRPr="00FD6E06" w:rsidRDefault="00FB1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B2A85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9CA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989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5C3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0FD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B3393" w14:textId="773B41EB" w:rsidR="0068643A" w:rsidRPr="00FD6E06" w:rsidRDefault="00C275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679C6" w14:textId="187F8F1E" w:rsidR="0068643A" w:rsidRPr="00FD6E06" w:rsidRDefault="00C275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960F5F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AA136" w14:textId="77777777" w:rsidR="00581DCA" w:rsidRDefault="00581DCA" w:rsidP="00FD6E06">
      <w:pPr>
        <w:spacing w:after="0" w:line="240" w:lineRule="auto"/>
      </w:pPr>
      <w:r>
        <w:separator/>
      </w:r>
    </w:p>
  </w:endnote>
  <w:endnote w:type="continuationSeparator" w:id="0">
    <w:p w14:paraId="427DFC17" w14:textId="77777777" w:rsidR="00581DCA" w:rsidRDefault="00581DC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8AB9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0BAC20D" wp14:editId="47B352D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4B264" w14:textId="77777777" w:rsidR="00581DCA" w:rsidRDefault="00581DCA" w:rsidP="00FD6E06">
      <w:pPr>
        <w:spacing w:after="0" w:line="240" w:lineRule="auto"/>
      </w:pPr>
      <w:r>
        <w:separator/>
      </w:r>
    </w:p>
  </w:footnote>
  <w:footnote w:type="continuationSeparator" w:id="0">
    <w:p w14:paraId="4E6C2D20" w14:textId="77777777" w:rsidR="00581DCA" w:rsidRDefault="00581DC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5AABC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CB5D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1280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D2101"/>
    <w:rsid w:val="000E2FA9"/>
    <w:rsid w:val="00123C09"/>
    <w:rsid w:val="001E4CA1"/>
    <w:rsid w:val="002253F7"/>
    <w:rsid w:val="00581DCA"/>
    <w:rsid w:val="00645CB6"/>
    <w:rsid w:val="00664936"/>
    <w:rsid w:val="0068643A"/>
    <w:rsid w:val="006C7BA2"/>
    <w:rsid w:val="00750A0E"/>
    <w:rsid w:val="007924AC"/>
    <w:rsid w:val="0095779F"/>
    <w:rsid w:val="009B20D2"/>
    <w:rsid w:val="00A0782F"/>
    <w:rsid w:val="00B567D4"/>
    <w:rsid w:val="00BB4AE3"/>
    <w:rsid w:val="00C27528"/>
    <w:rsid w:val="00CA6DD4"/>
    <w:rsid w:val="00D56526"/>
    <w:rsid w:val="00EE17D5"/>
    <w:rsid w:val="00EF1D2F"/>
    <w:rsid w:val="00F901FE"/>
    <w:rsid w:val="00FB175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DF9E1"/>
  <w15:docId w15:val="{EE5C8160-CEC4-4285-AA47-A955C742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07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rooke Allemang</cp:lastModifiedBy>
  <cp:revision>3</cp:revision>
  <dcterms:created xsi:type="dcterms:W3CDTF">2025-07-29T16:52:00Z</dcterms:created>
  <dcterms:modified xsi:type="dcterms:W3CDTF">2025-07-29T17:19:00Z</dcterms:modified>
</cp:coreProperties>
</file>